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884833" w14:textId="19D4B790" w:rsidR="00081A49" w:rsidRPr="00AB447E" w:rsidRDefault="008B6E32" w:rsidP="008B6E32">
      <w:pPr>
        <w:pStyle w:val="paragraph"/>
        <w:snapToGrid w:val="0"/>
        <w:spacing w:beforeAutospacing="0" w:after="0" w:afterAutospacing="0"/>
        <w:jc w:val="center"/>
        <w:textAlignment w:val="baseline"/>
        <w:rPr>
          <w:rStyle w:val="normaltextrun"/>
          <w:rFonts w:ascii="Calibri" w:hAnsi="Calibri" w:cs="Calibri"/>
          <w:b/>
          <w:bCs/>
          <w:i/>
          <w:iCs/>
          <w:sz w:val="20"/>
          <w:szCs w:val="20"/>
        </w:rPr>
      </w:pPr>
      <w:r w:rsidRPr="008B6E32">
        <w:rPr>
          <w:rStyle w:val="normaltextrun"/>
          <w:rFonts w:ascii="Calibri" w:hAnsi="Calibri" w:cs="Calibri"/>
          <w:b/>
          <w:bCs/>
          <w:sz w:val="20"/>
          <w:szCs w:val="20"/>
        </w:rPr>
        <w:t xml:space="preserve">Supplementary Material </w:t>
      </w:r>
      <w:r w:rsidR="006D1264">
        <w:rPr>
          <w:rStyle w:val="normaltextrun"/>
          <w:rFonts w:ascii="Calibri" w:hAnsi="Calibri" w:cs="Calibri"/>
          <w:b/>
          <w:bCs/>
          <w:sz w:val="20"/>
          <w:szCs w:val="20"/>
        </w:rPr>
        <w:t>2</w:t>
      </w:r>
      <w:r w:rsidRPr="008B6E32">
        <w:rPr>
          <w:rStyle w:val="normaltextrun"/>
          <w:rFonts w:ascii="Calibri" w:hAnsi="Calibri" w:cs="Calibri"/>
          <w:b/>
          <w:bCs/>
          <w:sz w:val="20"/>
          <w:szCs w:val="20"/>
        </w:rPr>
        <w:t>: Interview Guide</w:t>
      </w:r>
    </w:p>
    <w:p w14:paraId="6D6BDA02" w14:textId="77777777" w:rsidR="007D4CA7" w:rsidRPr="00AB447E" w:rsidRDefault="007D4CA7" w:rsidP="1BBFDFE1">
      <w:pPr>
        <w:pStyle w:val="paragraph"/>
        <w:snapToGrid w:val="0"/>
        <w:spacing w:beforeAutospacing="0" w:after="0" w:afterAutospacing="0"/>
        <w:textAlignment w:val="baseline"/>
        <w:rPr>
          <w:rStyle w:val="eop"/>
          <w:rFonts w:ascii="Calibri" w:hAnsi="Calibri" w:cs="Calibri"/>
          <w:sz w:val="20"/>
          <w:szCs w:val="20"/>
        </w:rPr>
      </w:pPr>
    </w:p>
    <w:p w14:paraId="2FF9B9A4" w14:textId="75D8D559" w:rsidR="00D01654" w:rsidRPr="00AB447E" w:rsidRDefault="00441A87" w:rsidP="1BBFDFE1">
      <w:pPr>
        <w:pStyle w:val="paragraph"/>
        <w:snapToGrid w:val="0"/>
        <w:spacing w:beforeAutospacing="0" w:after="0" w:afterAutospacing="0"/>
        <w:textAlignment w:val="baseline"/>
        <w:rPr>
          <w:rStyle w:val="eop"/>
          <w:rFonts w:ascii="Calibri" w:hAnsi="Calibri" w:cs="Calibri"/>
          <w:sz w:val="20"/>
          <w:szCs w:val="20"/>
        </w:rPr>
      </w:pPr>
      <w:r w:rsidRPr="00AB447E">
        <w:rPr>
          <w:rStyle w:val="eop"/>
          <w:rFonts w:ascii="Calibri" w:hAnsi="Calibri" w:cs="Calibri"/>
          <w:b/>
          <w:bCs/>
          <w:sz w:val="20"/>
          <w:szCs w:val="20"/>
        </w:rPr>
        <w:t xml:space="preserve">Topic Guide </w:t>
      </w:r>
      <w:r w:rsidRPr="00AB447E">
        <w:rPr>
          <w:rStyle w:val="eop"/>
          <w:rFonts w:ascii="Calibri" w:hAnsi="Calibri" w:cs="Calibri"/>
          <w:sz w:val="20"/>
          <w:szCs w:val="20"/>
        </w:rPr>
        <w:t>(please note that the exact questions will be iterated depending on the discussion with the participant</w:t>
      </w:r>
      <w:r w:rsidR="003D6E7C" w:rsidRPr="00AB447E">
        <w:rPr>
          <w:rStyle w:val="eop"/>
          <w:rFonts w:ascii="Calibri" w:hAnsi="Calibri" w:cs="Calibri"/>
          <w:sz w:val="20"/>
          <w:szCs w:val="20"/>
        </w:rPr>
        <w:t xml:space="preserve"> and throughout ongoing thematic analysis</w:t>
      </w:r>
      <w:r w:rsidRPr="00AB447E">
        <w:rPr>
          <w:rStyle w:val="eop"/>
          <w:rFonts w:ascii="Calibri" w:hAnsi="Calibri" w:cs="Calibri"/>
          <w:sz w:val="20"/>
          <w:szCs w:val="20"/>
        </w:rPr>
        <w:t>)</w:t>
      </w:r>
    </w:p>
    <w:p w14:paraId="6A4ADC4B" w14:textId="3055C510" w:rsidR="007D4CA7" w:rsidRPr="00AB447E" w:rsidRDefault="007D4CA7" w:rsidP="1BBFDFE1">
      <w:pPr>
        <w:pStyle w:val="paragraph"/>
        <w:snapToGrid w:val="0"/>
        <w:spacing w:beforeAutospacing="0" w:after="0" w:afterAutospacing="0"/>
        <w:textAlignment w:val="baseline"/>
        <w:rPr>
          <w:rStyle w:val="eop"/>
          <w:rFonts w:ascii="Calibri" w:hAnsi="Calibri" w:cs="Calibri"/>
          <w:sz w:val="20"/>
          <w:szCs w:val="20"/>
        </w:rPr>
      </w:pPr>
    </w:p>
    <w:p w14:paraId="6F38BFFA" w14:textId="62128134" w:rsidR="008F4BB1" w:rsidRPr="00AB447E" w:rsidRDefault="008F4BB1" w:rsidP="1BBFDFE1">
      <w:pPr>
        <w:pStyle w:val="paragraph"/>
        <w:snapToGrid w:val="0"/>
        <w:spacing w:beforeAutospacing="0" w:after="0" w:afterAutospacing="0"/>
        <w:textAlignment w:val="baseline"/>
        <w:rPr>
          <w:rStyle w:val="eop"/>
          <w:rFonts w:ascii="Calibri" w:hAnsi="Calibri" w:cs="Calibri"/>
          <w:b/>
          <w:bCs/>
          <w:sz w:val="20"/>
          <w:szCs w:val="20"/>
        </w:rPr>
      </w:pPr>
      <w:r w:rsidRPr="00AB447E">
        <w:rPr>
          <w:rStyle w:val="eop"/>
          <w:rFonts w:ascii="Calibri" w:hAnsi="Calibri" w:cs="Calibri"/>
          <w:b/>
          <w:bCs/>
          <w:sz w:val="20"/>
          <w:szCs w:val="20"/>
        </w:rPr>
        <w:t xml:space="preserve">Research Question 1: </w:t>
      </w:r>
      <w:r w:rsidR="00200BF7" w:rsidRPr="00AB447E">
        <w:rPr>
          <w:rStyle w:val="eop"/>
          <w:rFonts w:ascii="Calibri" w:hAnsi="Calibri" w:cs="Calibri"/>
          <w:b/>
          <w:bCs/>
          <w:i/>
          <w:iCs/>
          <w:sz w:val="20"/>
          <w:szCs w:val="20"/>
        </w:rPr>
        <w:t xml:space="preserve">How satisfied are you </w:t>
      </w:r>
      <w:r w:rsidR="00511C36" w:rsidRPr="00AB447E">
        <w:rPr>
          <w:rStyle w:val="eop"/>
          <w:rFonts w:ascii="Calibri" w:hAnsi="Calibri" w:cs="Calibri"/>
          <w:b/>
          <w:bCs/>
          <w:i/>
          <w:iCs/>
          <w:sz w:val="20"/>
          <w:szCs w:val="20"/>
        </w:rPr>
        <w:t xml:space="preserve">with the services you currently </w:t>
      </w:r>
      <w:r w:rsidR="001F5CFD" w:rsidRPr="00AB447E">
        <w:rPr>
          <w:rStyle w:val="eop"/>
          <w:rFonts w:ascii="Calibri" w:hAnsi="Calibri" w:cs="Calibri"/>
          <w:b/>
          <w:bCs/>
          <w:i/>
          <w:iCs/>
          <w:sz w:val="20"/>
          <w:szCs w:val="20"/>
        </w:rPr>
        <w:t>receive</w:t>
      </w:r>
      <w:r w:rsidR="000B1A9F" w:rsidRPr="00AB447E">
        <w:rPr>
          <w:rStyle w:val="eop"/>
          <w:rFonts w:ascii="Calibri" w:hAnsi="Calibri" w:cs="Calibri"/>
          <w:b/>
          <w:bCs/>
          <w:i/>
          <w:iCs/>
          <w:sz w:val="20"/>
          <w:szCs w:val="20"/>
        </w:rPr>
        <w:t>?</w:t>
      </w:r>
    </w:p>
    <w:p w14:paraId="03AD98F1" w14:textId="563C6056" w:rsidR="005F621D" w:rsidRPr="00AB447E" w:rsidRDefault="00511C36" w:rsidP="1BBFDFE1">
      <w:pPr>
        <w:pStyle w:val="paragraph"/>
        <w:numPr>
          <w:ilvl w:val="0"/>
          <w:numId w:val="4"/>
        </w:numPr>
        <w:snapToGrid w:val="0"/>
        <w:spacing w:beforeAutospacing="0" w:after="0" w:afterAutospacing="0"/>
        <w:textAlignment w:val="baseline"/>
        <w:rPr>
          <w:rStyle w:val="eop"/>
          <w:rFonts w:ascii="Calibri" w:hAnsi="Calibri" w:cs="Calibri"/>
          <w:sz w:val="20"/>
          <w:szCs w:val="20"/>
        </w:rPr>
      </w:pPr>
      <w:r w:rsidRPr="00AB447E">
        <w:rPr>
          <w:rStyle w:val="eop"/>
          <w:rFonts w:ascii="Calibri" w:hAnsi="Calibri" w:cs="Calibri"/>
          <w:sz w:val="20"/>
          <w:szCs w:val="20"/>
        </w:rPr>
        <w:t xml:space="preserve">Do you feel that you currently have </w:t>
      </w:r>
      <w:r w:rsidR="00697132" w:rsidRPr="00AB447E">
        <w:rPr>
          <w:rStyle w:val="eop"/>
          <w:rFonts w:ascii="Calibri" w:hAnsi="Calibri" w:cs="Calibri"/>
          <w:sz w:val="20"/>
          <w:szCs w:val="20"/>
        </w:rPr>
        <w:t>access to high quality gluten-free food</w:t>
      </w:r>
      <w:r w:rsidR="005F621D" w:rsidRPr="00AB447E">
        <w:rPr>
          <w:rStyle w:val="eop"/>
          <w:rFonts w:ascii="Calibri" w:hAnsi="Calibri" w:cs="Calibri"/>
          <w:sz w:val="20"/>
          <w:szCs w:val="20"/>
        </w:rPr>
        <w:t>?</w:t>
      </w:r>
    </w:p>
    <w:p w14:paraId="346D396E" w14:textId="39A32FB6" w:rsidR="007D4CA7" w:rsidRPr="00AB447E" w:rsidRDefault="008D11B6" w:rsidP="00F22377">
      <w:pPr>
        <w:pStyle w:val="paragraph"/>
        <w:numPr>
          <w:ilvl w:val="0"/>
          <w:numId w:val="4"/>
        </w:numPr>
        <w:snapToGrid w:val="0"/>
        <w:spacing w:beforeAutospacing="0" w:after="0" w:afterAutospacing="0"/>
        <w:textAlignment w:val="baseline"/>
        <w:rPr>
          <w:rStyle w:val="eop"/>
          <w:rFonts w:ascii="Calibri" w:hAnsi="Calibri" w:cs="Calibri"/>
          <w:b/>
          <w:bCs/>
          <w:sz w:val="20"/>
          <w:szCs w:val="20"/>
        </w:rPr>
      </w:pPr>
      <w:r w:rsidRPr="00AB447E">
        <w:rPr>
          <w:rStyle w:val="eop"/>
          <w:rFonts w:ascii="Calibri" w:hAnsi="Calibri" w:cs="Calibri"/>
          <w:sz w:val="20"/>
          <w:szCs w:val="20"/>
        </w:rPr>
        <w:t>Do you feel that you currently have access to enough gluten-free food</w:t>
      </w:r>
    </w:p>
    <w:p w14:paraId="372C49F5" w14:textId="31389CD8" w:rsidR="008D11B6" w:rsidRPr="00AB447E" w:rsidRDefault="00141865" w:rsidP="00F22377">
      <w:pPr>
        <w:pStyle w:val="paragraph"/>
        <w:numPr>
          <w:ilvl w:val="0"/>
          <w:numId w:val="4"/>
        </w:numPr>
        <w:snapToGrid w:val="0"/>
        <w:spacing w:beforeAutospacing="0" w:after="0" w:afterAutospacing="0"/>
        <w:textAlignment w:val="baseline"/>
        <w:rPr>
          <w:rStyle w:val="eop"/>
          <w:rFonts w:ascii="Calibri" w:hAnsi="Calibri" w:cs="Calibri"/>
          <w:b/>
          <w:bCs/>
          <w:sz w:val="20"/>
          <w:szCs w:val="20"/>
        </w:rPr>
      </w:pPr>
      <w:r w:rsidRPr="00AB447E">
        <w:rPr>
          <w:rStyle w:val="eop"/>
          <w:rFonts w:ascii="Calibri" w:hAnsi="Calibri" w:cs="Calibri"/>
          <w:sz w:val="20"/>
          <w:szCs w:val="20"/>
        </w:rPr>
        <w:t>Are you happy with the variety of gluten-free foods available (or received)?</w:t>
      </w:r>
    </w:p>
    <w:p w14:paraId="4CC0F107" w14:textId="3B1FE5CA" w:rsidR="001F51A0" w:rsidRPr="00AB447E" w:rsidRDefault="001F51A0" w:rsidP="00F22377">
      <w:pPr>
        <w:pStyle w:val="paragraph"/>
        <w:numPr>
          <w:ilvl w:val="0"/>
          <w:numId w:val="4"/>
        </w:numPr>
        <w:snapToGrid w:val="0"/>
        <w:spacing w:beforeAutospacing="0" w:after="0" w:afterAutospacing="0"/>
        <w:textAlignment w:val="baseline"/>
        <w:rPr>
          <w:rStyle w:val="eop"/>
          <w:rFonts w:ascii="Calibri" w:hAnsi="Calibri" w:cs="Calibri"/>
          <w:b/>
          <w:bCs/>
          <w:sz w:val="20"/>
          <w:szCs w:val="20"/>
        </w:rPr>
      </w:pPr>
      <w:r w:rsidRPr="00AB447E">
        <w:rPr>
          <w:rStyle w:val="eop"/>
          <w:rFonts w:ascii="Calibri" w:hAnsi="Calibri" w:cs="Calibri"/>
          <w:sz w:val="20"/>
          <w:szCs w:val="20"/>
        </w:rPr>
        <w:t xml:space="preserve">Are you happy with the care provided by </w:t>
      </w:r>
      <w:r w:rsidR="00773E8F" w:rsidRPr="00AB447E">
        <w:rPr>
          <w:rStyle w:val="eop"/>
          <w:rFonts w:ascii="Calibri" w:hAnsi="Calibri" w:cs="Calibri"/>
          <w:sz w:val="20"/>
          <w:szCs w:val="20"/>
        </w:rPr>
        <w:t>your health care team regarding your coeliac disease?</w:t>
      </w:r>
    </w:p>
    <w:p w14:paraId="3008BF4A" w14:textId="77777777" w:rsidR="00773E8F" w:rsidRPr="00AB447E" w:rsidRDefault="00773E8F" w:rsidP="00773E8F">
      <w:pPr>
        <w:pStyle w:val="paragraph"/>
        <w:snapToGrid w:val="0"/>
        <w:spacing w:beforeAutospacing="0" w:after="0" w:afterAutospacing="0"/>
        <w:ind w:left="720"/>
        <w:textAlignment w:val="baseline"/>
        <w:rPr>
          <w:rStyle w:val="eop"/>
          <w:rFonts w:ascii="Calibri" w:hAnsi="Calibri" w:cs="Calibri"/>
          <w:b/>
          <w:bCs/>
          <w:sz w:val="20"/>
          <w:szCs w:val="20"/>
        </w:rPr>
      </w:pPr>
    </w:p>
    <w:p w14:paraId="238C504C" w14:textId="3C6AC0DA" w:rsidR="008F4BB1" w:rsidRPr="00AB447E" w:rsidRDefault="008F4BB1" w:rsidP="1BBFDFE1">
      <w:pPr>
        <w:pStyle w:val="paragraph"/>
        <w:snapToGrid w:val="0"/>
        <w:spacing w:beforeAutospacing="0" w:after="0" w:afterAutospacing="0"/>
        <w:textAlignment w:val="baseline"/>
        <w:rPr>
          <w:rStyle w:val="eop"/>
          <w:rFonts w:ascii="Calibri" w:hAnsi="Calibri" w:cs="Calibri"/>
          <w:b/>
          <w:bCs/>
          <w:sz w:val="20"/>
          <w:szCs w:val="20"/>
        </w:rPr>
      </w:pPr>
      <w:r w:rsidRPr="00AB447E">
        <w:rPr>
          <w:rStyle w:val="eop"/>
          <w:rFonts w:ascii="Calibri" w:hAnsi="Calibri" w:cs="Calibri"/>
          <w:b/>
          <w:bCs/>
          <w:sz w:val="20"/>
          <w:szCs w:val="20"/>
        </w:rPr>
        <w:t xml:space="preserve">Research Question 2: </w:t>
      </w:r>
      <w:r w:rsidR="0094211B" w:rsidRPr="00AB447E">
        <w:rPr>
          <w:rStyle w:val="eop"/>
          <w:rFonts w:ascii="Calibri" w:hAnsi="Calibri" w:cs="Calibri"/>
          <w:b/>
          <w:bCs/>
          <w:i/>
          <w:iCs/>
          <w:sz w:val="20"/>
          <w:szCs w:val="20"/>
        </w:rPr>
        <w:t xml:space="preserve">How does your current method of accessing gluten-free food impact </w:t>
      </w:r>
      <w:r w:rsidR="004528F4" w:rsidRPr="00AB447E">
        <w:rPr>
          <w:rStyle w:val="eop"/>
          <w:rFonts w:ascii="Calibri" w:hAnsi="Calibri" w:cs="Calibri"/>
          <w:b/>
          <w:bCs/>
          <w:i/>
          <w:iCs/>
          <w:sz w:val="20"/>
          <w:szCs w:val="20"/>
        </w:rPr>
        <w:t>your daily life</w:t>
      </w:r>
      <w:r w:rsidR="00A37FBC" w:rsidRPr="00AB447E">
        <w:rPr>
          <w:rStyle w:val="eop"/>
          <w:rFonts w:ascii="Calibri" w:hAnsi="Calibri" w:cs="Calibri"/>
          <w:b/>
          <w:bCs/>
          <w:i/>
          <w:iCs/>
          <w:sz w:val="20"/>
          <w:szCs w:val="20"/>
        </w:rPr>
        <w:t>?</w:t>
      </w:r>
    </w:p>
    <w:p w14:paraId="35F6CD70" w14:textId="77777777" w:rsidR="007D4CA7" w:rsidRPr="00AB447E" w:rsidRDefault="007D4CA7" w:rsidP="1BBFDFE1">
      <w:pPr>
        <w:pStyle w:val="paragraph"/>
        <w:snapToGrid w:val="0"/>
        <w:spacing w:beforeAutospacing="0" w:after="0" w:afterAutospacing="0"/>
        <w:ind w:left="1440"/>
        <w:textAlignment w:val="baseline"/>
        <w:rPr>
          <w:rStyle w:val="eop"/>
          <w:rFonts w:ascii="Calibri" w:hAnsi="Calibri" w:cs="Calibri"/>
          <w:sz w:val="20"/>
          <w:szCs w:val="20"/>
        </w:rPr>
      </w:pPr>
    </w:p>
    <w:p w14:paraId="3188CEA3" w14:textId="1BA20744" w:rsidR="00960992" w:rsidRPr="00AB447E" w:rsidRDefault="00881DC9" w:rsidP="004528F4">
      <w:pPr>
        <w:pStyle w:val="paragraph"/>
        <w:numPr>
          <w:ilvl w:val="0"/>
          <w:numId w:val="15"/>
        </w:numPr>
        <w:snapToGrid w:val="0"/>
        <w:spacing w:beforeAutospacing="0" w:after="0" w:afterAutospacing="0"/>
        <w:textAlignment w:val="baseline"/>
        <w:rPr>
          <w:rStyle w:val="eop"/>
          <w:rFonts w:ascii="Calibri" w:hAnsi="Calibri" w:cs="Calibri"/>
          <w:sz w:val="20"/>
          <w:szCs w:val="20"/>
        </w:rPr>
      </w:pPr>
      <w:r w:rsidRPr="00AB447E">
        <w:rPr>
          <w:rStyle w:val="eop"/>
          <w:rFonts w:ascii="Calibri" w:hAnsi="Calibri" w:cs="Calibri"/>
          <w:sz w:val="20"/>
          <w:szCs w:val="20"/>
        </w:rPr>
        <w:t>How easy is it for you to access the gluten-free food you need</w:t>
      </w:r>
      <w:r w:rsidR="004528F4" w:rsidRPr="00AB447E">
        <w:rPr>
          <w:rStyle w:val="eop"/>
          <w:rFonts w:ascii="Calibri" w:hAnsi="Calibri" w:cs="Calibri"/>
          <w:sz w:val="20"/>
          <w:szCs w:val="20"/>
        </w:rPr>
        <w:t>?</w:t>
      </w:r>
    </w:p>
    <w:p w14:paraId="64011C1B" w14:textId="5A40F432" w:rsidR="004528F4" w:rsidRPr="00AB447E" w:rsidRDefault="000837D2" w:rsidP="004528F4">
      <w:pPr>
        <w:pStyle w:val="paragraph"/>
        <w:numPr>
          <w:ilvl w:val="0"/>
          <w:numId w:val="15"/>
        </w:numPr>
        <w:snapToGrid w:val="0"/>
        <w:spacing w:beforeAutospacing="0" w:after="0" w:afterAutospacing="0"/>
        <w:textAlignment w:val="baseline"/>
        <w:rPr>
          <w:rStyle w:val="eop"/>
          <w:rFonts w:ascii="Calibri" w:hAnsi="Calibri" w:cs="Calibri"/>
          <w:sz w:val="20"/>
          <w:szCs w:val="20"/>
        </w:rPr>
      </w:pPr>
      <w:r w:rsidRPr="00AB447E">
        <w:rPr>
          <w:rStyle w:val="eop"/>
          <w:rFonts w:ascii="Calibri" w:hAnsi="Calibri" w:cs="Calibri"/>
          <w:sz w:val="20"/>
          <w:szCs w:val="20"/>
        </w:rPr>
        <w:t>Does accessing gluten-free food require additional travel</w:t>
      </w:r>
      <w:r w:rsidR="00320A2F" w:rsidRPr="00AB447E">
        <w:rPr>
          <w:rStyle w:val="eop"/>
          <w:rFonts w:ascii="Calibri" w:hAnsi="Calibri" w:cs="Calibri"/>
          <w:sz w:val="20"/>
          <w:szCs w:val="20"/>
        </w:rPr>
        <w:t>?</w:t>
      </w:r>
    </w:p>
    <w:p w14:paraId="5802B1BA" w14:textId="62E88E12" w:rsidR="00320A2F" w:rsidRPr="00AB447E" w:rsidRDefault="00485799" w:rsidP="004528F4">
      <w:pPr>
        <w:pStyle w:val="paragraph"/>
        <w:numPr>
          <w:ilvl w:val="0"/>
          <w:numId w:val="15"/>
        </w:numPr>
        <w:snapToGrid w:val="0"/>
        <w:spacing w:beforeAutospacing="0" w:after="0" w:afterAutospacing="0"/>
        <w:textAlignment w:val="baseline"/>
        <w:rPr>
          <w:rStyle w:val="eop"/>
          <w:rFonts w:ascii="Calibri" w:hAnsi="Calibri" w:cs="Calibri"/>
          <w:sz w:val="20"/>
          <w:szCs w:val="20"/>
        </w:rPr>
      </w:pPr>
      <w:r w:rsidRPr="00AB447E">
        <w:rPr>
          <w:rStyle w:val="eop"/>
          <w:rFonts w:ascii="Calibri" w:hAnsi="Calibri" w:cs="Calibri"/>
          <w:sz w:val="20"/>
          <w:szCs w:val="20"/>
        </w:rPr>
        <w:t>Do you feel that your financial situation would be different if you did not require gluten-free food?</w:t>
      </w:r>
      <w:r w:rsidR="008D6718" w:rsidRPr="00AB447E">
        <w:rPr>
          <w:rStyle w:val="eop"/>
          <w:rFonts w:ascii="Calibri" w:hAnsi="Calibri" w:cs="Calibri"/>
          <w:sz w:val="20"/>
          <w:szCs w:val="20"/>
        </w:rPr>
        <w:t xml:space="preserve"> </w:t>
      </w:r>
    </w:p>
    <w:p w14:paraId="13F3F1F6" w14:textId="5C9C9382" w:rsidR="00485799" w:rsidRPr="00AB447E" w:rsidRDefault="00005339" w:rsidP="004528F4">
      <w:pPr>
        <w:pStyle w:val="paragraph"/>
        <w:numPr>
          <w:ilvl w:val="0"/>
          <w:numId w:val="15"/>
        </w:numPr>
        <w:snapToGrid w:val="0"/>
        <w:spacing w:beforeAutospacing="0" w:after="0" w:afterAutospacing="0"/>
        <w:textAlignment w:val="baseline"/>
        <w:rPr>
          <w:rStyle w:val="eop"/>
          <w:rFonts w:ascii="Calibri" w:hAnsi="Calibri" w:cs="Calibri"/>
          <w:sz w:val="20"/>
          <w:szCs w:val="20"/>
        </w:rPr>
      </w:pPr>
      <w:r w:rsidRPr="00AB447E">
        <w:rPr>
          <w:rStyle w:val="eop"/>
          <w:rFonts w:ascii="Calibri" w:hAnsi="Calibri" w:cs="Calibri"/>
          <w:sz w:val="20"/>
          <w:szCs w:val="20"/>
        </w:rPr>
        <w:t>Is accessing gluten-free food easily incorporated into your daily routine</w:t>
      </w:r>
      <w:r w:rsidR="003F1304" w:rsidRPr="00AB447E">
        <w:rPr>
          <w:rStyle w:val="eop"/>
          <w:rFonts w:ascii="Calibri" w:hAnsi="Calibri" w:cs="Calibri"/>
          <w:sz w:val="20"/>
          <w:szCs w:val="20"/>
        </w:rPr>
        <w:t>?</w:t>
      </w:r>
    </w:p>
    <w:p w14:paraId="2B685E05" w14:textId="77777777" w:rsidR="00411B70" w:rsidRPr="00AB447E" w:rsidRDefault="00411B70" w:rsidP="1BBFDFE1">
      <w:pPr>
        <w:pStyle w:val="paragraph"/>
        <w:snapToGrid w:val="0"/>
        <w:spacing w:beforeAutospacing="0" w:after="0" w:afterAutospacing="0"/>
        <w:textAlignment w:val="baseline"/>
        <w:rPr>
          <w:rStyle w:val="eop"/>
          <w:rFonts w:ascii="Calibri" w:hAnsi="Calibri" w:cs="Calibri"/>
          <w:sz w:val="20"/>
          <w:szCs w:val="20"/>
        </w:rPr>
      </w:pPr>
    </w:p>
    <w:p w14:paraId="4D325F16" w14:textId="16123F94" w:rsidR="00667819" w:rsidRPr="00AB447E" w:rsidRDefault="00667819" w:rsidP="6C51F360">
      <w:pPr>
        <w:pStyle w:val="paragraph"/>
        <w:snapToGrid w:val="0"/>
        <w:spacing w:after="0"/>
        <w:textAlignment w:val="baseline"/>
        <w:rPr>
          <w:rStyle w:val="eop"/>
          <w:rFonts w:ascii="Calibri" w:hAnsi="Calibri" w:cs="Calibri"/>
          <w:b/>
          <w:bCs/>
          <w:i/>
          <w:iCs/>
          <w:sz w:val="20"/>
          <w:szCs w:val="20"/>
        </w:rPr>
      </w:pPr>
      <w:r w:rsidRPr="00AB447E">
        <w:rPr>
          <w:rStyle w:val="eop"/>
          <w:rFonts w:ascii="Calibri" w:hAnsi="Calibri" w:cs="Calibri"/>
          <w:b/>
          <w:bCs/>
          <w:sz w:val="20"/>
          <w:szCs w:val="20"/>
        </w:rPr>
        <w:t>Research Question 3:</w:t>
      </w:r>
      <w:r w:rsidRPr="00AB447E">
        <w:rPr>
          <w:rStyle w:val="eop"/>
          <w:rFonts w:ascii="Calibri" w:hAnsi="Calibri" w:cs="Calibri"/>
          <w:b/>
          <w:bCs/>
          <w:i/>
          <w:iCs/>
          <w:sz w:val="20"/>
          <w:szCs w:val="20"/>
        </w:rPr>
        <w:t xml:space="preserve">  What are the perceived benefits or disadvantages of switching to using a pre-paid credit card?</w:t>
      </w:r>
    </w:p>
    <w:p w14:paraId="04517861" w14:textId="304D599B" w:rsidR="00667819" w:rsidRPr="00AB447E" w:rsidRDefault="00667819" w:rsidP="00667819">
      <w:pPr>
        <w:pStyle w:val="paragraph"/>
        <w:numPr>
          <w:ilvl w:val="0"/>
          <w:numId w:val="22"/>
        </w:numPr>
        <w:snapToGrid w:val="0"/>
        <w:spacing w:after="0"/>
        <w:textAlignment w:val="baseline"/>
        <w:rPr>
          <w:rStyle w:val="eop"/>
          <w:rFonts w:ascii="Calibri" w:hAnsi="Calibri" w:cs="Calibri"/>
          <w:sz w:val="20"/>
          <w:szCs w:val="20"/>
        </w:rPr>
      </w:pPr>
      <w:r w:rsidRPr="00AB447E">
        <w:rPr>
          <w:rStyle w:val="eop"/>
          <w:rFonts w:ascii="Calibri" w:hAnsi="Calibri" w:cs="Calibri"/>
          <w:sz w:val="20"/>
          <w:szCs w:val="20"/>
        </w:rPr>
        <w:t>What would you say is the most beneficial aspect of using prescriptions?</w:t>
      </w:r>
    </w:p>
    <w:p w14:paraId="1196872A" w14:textId="3771CF57" w:rsidR="00667819" w:rsidRPr="00AB447E" w:rsidRDefault="00667819" w:rsidP="00667819">
      <w:pPr>
        <w:pStyle w:val="paragraph"/>
        <w:numPr>
          <w:ilvl w:val="0"/>
          <w:numId w:val="22"/>
        </w:numPr>
        <w:snapToGrid w:val="0"/>
        <w:spacing w:after="0"/>
        <w:textAlignment w:val="baseline"/>
        <w:rPr>
          <w:rStyle w:val="eop"/>
          <w:rFonts w:ascii="Calibri" w:hAnsi="Calibri" w:cs="Calibri"/>
          <w:sz w:val="20"/>
          <w:szCs w:val="20"/>
        </w:rPr>
      </w:pPr>
      <w:r w:rsidRPr="00AB447E">
        <w:rPr>
          <w:rStyle w:val="eop"/>
          <w:rFonts w:ascii="Calibri" w:hAnsi="Calibri" w:cs="Calibri"/>
          <w:sz w:val="20"/>
          <w:szCs w:val="20"/>
        </w:rPr>
        <w:t>What would you say is the biggest disadvantage of using prescriptions?</w:t>
      </w:r>
    </w:p>
    <w:p w14:paraId="4483E666" w14:textId="227355AB" w:rsidR="00667819" w:rsidRPr="00AB447E" w:rsidRDefault="00667819" w:rsidP="00667819">
      <w:pPr>
        <w:pStyle w:val="paragraph"/>
        <w:numPr>
          <w:ilvl w:val="0"/>
          <w:numId w:val="22"/>
        </w:numPr>
        <w:snapToGrid w:val="0"/>
        <w:spacing w:after="0"/>
        <w:textAlignment w:val="baseline"/>
        <w:rPr>
          <w:rStyle w:val="eop"/>
          <w:rFonts w:ascii="Calibri" w:hAnsi="Calibri" w:cs="Calibri"/>
          <w:sz w:val="20"/>
          <w:szCs w:val="20"/>
        </w:rPr>
      </w:pPr>
      <w:r w:rsidRPr="00AB447E">
        <w:rPr>
          <w:rStyle w:val="eop"/>
          <w:rFonts w:ascii="Calibri" w:hAnsi="Calibri" w:cs="Calibri"/>
          <w:sz w:val="20"/>
          <w:szCs w:val="20"/>
        </w:rPr>
        <w:t>Is there anything you would like to change about the way you currently access gluten free products?</w:t>
      </w:r>
    </w:p>
    <w:p w14:paraId="7ECA31A7" w14:textId="314F365A" w:rsidR="00667819" w:rsidRPr="00AB447E" w:rsidRDefault="00667819" w:rsidP="00667819">
      <w:pPr>
        <w:pStyle w:val="paragraph"/>
        <w:numPr>
          <w:ilvl w:val="0"/>
          <w:numId w:val="22"/>
        </w:numPr>
        <w:snapToGrid w:val="0"/>
        <w:spacing w:after="0"/>
        <w:textAlignment w:val="baseline"/>
        <w:rPr>
          <w:rStyle w:val="eop"/>
          <w:rFonts w:ascii="Calibri" w:hAnsi="Calibri" w:cs="Calibri"/>
          <w:sz w:val="20"/>
          <w:szCs w:val="20"/>
        </w:rPr>
      </w:pPr>
      <w:r w:rsidRPr="00AB447E">
        <w:rPr>
          <w:rStyle w:val="eop"/>
          <w:rFonts w:ascii="Calibri" w:hAnsi="Calibri" w:cs="Calibri"/>
          <w:sz w:val="20"/>
          <w:szCs w:val="20"/>
        </w:rPr>
        <w:t>What do you think would be the main advantages and disadvantages of using a subsidy card to access gluten free products?</w:t>
      </w:r>
    </w:p>
    <w:p w14:paraId="132AA3A2" w14:textId="0FEFEBD1" w:rsidR="00667819" w:rsidRPr="00AB447E" w:rsidRDefault="00667819" w:rsidP="00667819">
      <w:pPr>
        <w:pStyle w:val="paragraph"/>
        <w:numPr>
          <w:ilvl w:val="0"/>
          <w:numId w:val="22"/>
        </w:numPr>
        <w:snapToGrid w:val="0"/>
        <w:spacing w:after="0"/>
        <w:textAlignment w:val="baseline"/>
        <w:rPr>
          <w:rStyle w:val="eop"/>
          <w:rFonts w:ascii="Calibri" w:hAnsi="Calibri" w:cs="Calibri"/>
          <w:sz w:val="20"/>
          <w:szCs w:val="20"/>
        </w:rPr>
      </w:pPr>
      <w:r w:rsidRPr="00AB447E">
        <w:rPr>
          <w:rStyle w:val="eop"/>
          <w:rFonts w:ascii="Calibri" w:hAnsi="Calibri" w:cs="Calibri"/>
          <w:sz w:val="20"/>
          <w:szCs w:val="20"/>
        </w:rPr>
        <w:t>If you were offered the subsidy card scheme, would you want to switch?</w:t>
      </w:r>
    </w:p>
    <w:p w14:paraId="59489230" w14:textId="77777777" w:rsidR="00C614DD" w:rsidRPr="00AB447E" w:rsidRDefault="00C614DD" w:rsidP="672AB000">
      <w:pPr>
        <w:pStyle w:val="paragraph"/>
        <w:snapToGrid w:val="0"/>
        <w:spacing w:beforeAutospacing="0" w:after="0" w:afterAutospacing="0"/>
        <w:ind w:left="720"/>
        <w:textAlignment w:val="baseline"/>
        <w:rPr>
          <w:rStyle w:val="eop"/>
          <w:rFonts w:ascii="Calibri" w:hAnsi="Calibri" w:cs="Calibri"/>
          <w:sz w:val="20"/>
          <w:szCs w:val="20"/>
        </w:rPr>
      </w:pPr>
    </w:p>
    <w:p w14:paraId="2E43EAD1" w14:textId="517841F3" w:rsidR="00A270EF" w:rsidRPr="00AB447E" w:rsidRDefault="00A270EF" w:rsidP="1BBFDFE1">
      <w:pPr>
        <w:pStyle w:val="paragraph"/>
        <w:snapToGrid w:val="0"/>
        <w:spacing w:beforeAutospacing="0" w:after="0" w:afterAutospacing="0"/>
        <w:textAlignment w:val="baseline"/>
        <w:rPr>
          <w:rStyle w:val="eop"/>
          <w:rFonts w:ascii="Calibri" w:hAnsi="Calibri" w:cs="Calibri"/>
          <w:b/>
          <w:bCs/>
          <w:sz w:val="20"/>
          <w:szCs w:val="20"/>
        </w:rPr>
      </w:pPr>
      <w:r w:rsidRPr="00AB447E">
        <w:rPr>
          <w:rStyle w:val="eop"/>
          <w:rFonts w:ascii="Calibri" w:hAnsi="Calibri" w:cs="Calibri"/>
          <w:b/>
          <w:bCs/>
          <w:sz w:val="20"/>
          <w:szCs w:val="20"/>
        </w:rPr>
        <w:t xml:space="preserve">Research Question 4:  </w:t>
      </w:r>
      <w:r w:rsidR="003339BF" w:rsidRPr="00AB447E">
        <w:rPr>
          <w:rStyle w:val="eop"/>
          <w:rFonts w:ascii="Calibri" w:hAnsi="Calibri" w:cs="Calibri"/>
          <w:b/>
          <w:bCs/>
          <w:sz w:val="20"/>
          <w:szCs w:val="20"/>
        </w:rPr>
        <w:t>What are your main priorities regarding access to gluten free products?</w:t>
      </w:r>
    </w:p>
    <w:p w14:paraId="66B0859C" w14:textId="25DF5E50" w:rsidR="003339BF" w:rsidRPr="00AB447E" w:rsidRDefault="003339BF" w:rsidP="003339BF">
      <w:pPr>
        <w:pStyle w:val="paragraph"/>
        <w:numPr>
          <w:ilvl w:val="0"/>
          <w:numId w:val="26"/>
        </w:numPr>
        <w:snapToGrid w:val="0"/>
        <w:spacing w:beforeAutospacing="0" w:after="0" w:afterAutospacing="0"/>
        <w:textAlignment w:val="baseline"/>
        <w:rPr>
          <w:rStyle w:val="eop"/>
          <w:rFonts w:ascii="Calibri" w:hAnsi="Calibri" w:cs="Calibri"/>
          <w:sz w:val="20"/>
          <w:szCs w:val="20"/>
        </w:rPr>
      </w:pPr>
      <w:r w:rsidRPr="00AB447E">
        <w:rPr>
          <w:rStyle w:val="eop"/>
          <w:rFonts w:ascii="Calibri" w:hAnsi="Calibri" w:cs="Calibri"/>
          <w:sz w:val="20"/>
          <w:szCs w:val="20"/>
        </w:rPr>
        <w:t>What is most important to you in terms of accessing gluten free products?</w:t>
      </w:r>
    </w:p>
    <w:p w14:paraId="25F45179" w14:textId="1C462E0D" w:rsidR="003339BF" w:rsidRPr="00AB447E" w:rsidRDefault="003339BF" w:rsidP="003339BF">
      <w:pPr>
        <w:pStyle w:val="paragraph"/>
        <w:numPr>
          <w:ilvl w:val="0"/>
          <w:numId w:val="26"/>
        </w:numPr>
        <w:snapToGrid w:val="0"/>
        <w:spacing w:beforeAutospacing="0" w:after="0" w:afterAutospacing="0"/>
        <w:textAlignment w:val="baseline"/>
        <w:rPr>
          <w:rStyle w:val="eop"/>
          <w:rFonts w:ascii="Calibri" w:hAnsi="Calibri" w:cs="Calibri"/>
          <w:sz w:val="20"/>
          <w:szCs w:val="20"/>
        </w:rPr>
      </w:pPr>
      <w:r w:rsidRPr="00AB447E">
        <w:rPr>
          <w:rStyle w:val="eop"/>
          <w:rFonts w:ascii="Calibri" w:hAnsi="Calibri" w:cs="Calibri"/>
          <w:sz w:val="20"/>
          <w:szCs w:val="20"/>
        </w:rPr>
        <w:t>Do you think anything could be done to improve how you access gluten free products?</w:t>
      </w:r>
    </w:p>
    <w:p w14:paraId="117C5A1E" w14:textId="77777777" w:rsidR="00A270EF" w:rsidRPr="00AB447E" w:rsidRDefault="00A270EF" w:rsidP="1BBFDFE1">
      <w:pPr>
        <w:pStyle w:val="paragraph"/>
        <w:snapToGrid w:val="0"/>
        <w:spacing w:beforeAutospacing="0" w:after="0" w:afterAutospacing="0"/>
        <w:textAlignment w:val="baseline"/>
        <w:rPr>
          <w:rStyle w:val="eop"/>
          <w:rFonts w:ascii="Calibri" w:hAnsi="Calibri" w:cs="Calibri"/>
          <w:b/>
          <w:bCs/>
          <w:sz w:val="20"/>
          <w:szCs w:val="20"/>
        </w:rPr>
      </w:pPr>
    </w:p>
    <w:p w14:paraId="2D3144AB" w14:textId="77777777" w:rsidR="00A270EF" w:rsidRPr="00AB447E" w:rsidRDefault="00A270EF" w:rsidP="1BBFDFE1">
      <w:pPr>
        <w:pStyle w:val="paragraph"/>
        <w:snapToGrid w:val="0"/>
        <w:spacing w:beforeAutospacing="0" w:after="0" w:afterAutospacing="0"/>
        <w:textAlignment w:val="baseline"/>
        <w:rPr>
          <w:rStyle w:val="eop"/>
          <w:rFonts w:ascii="Calibri" w:hAnsi="Calibri" w:cs="Calibri"/>
          <w:b/>
          <w:bCs/>
          <w:sz w:val="20"/>
          <w:szCs w:val="20"/>
        </w:rPr>
      </w:pPr>
    </w:p>
    <w:sectPr w:rsidR="00A270EF" w:rsidRPr="00AB44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2CF9BF" w14:textId="77777777" w:rsidR="00710412" w:rsidRDefault="00710412" w:rsidP="0048105C">
      <w:pPr>
        <w:spacing w:after="0" w:line="240" w:lineRule="auto"/>
      </w:pPr>
      <w:r>
        <w:separator/>
      </w:r>
    </w:p>
  </w:endnote>
  <w:endnote w:type="continuationSeparator" w:id="0">
    <w:p w14:paraId="6CD1E2D8" w14:textId="77777777" w:rsidR="00710412" w:rsidRDefault="00710412" w:rsidP="004810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F705C4" w14:textId="77777777" w:rsidR="00710412" w:rsidRDefault="00710412" w:rsidP="0048105C">
      <w:pPr>
        <w:spacing w:after="0" w:line="240" w:lineRule="auto"/>
      </w:pPr>
      <w:r>
        <w:separator/>
      </w:r>
    </w:p>
  </w:footnote>
  <w:footnote w:type="continuationSeparator" w:id="0">
    <w:p w14:paraId="11420E59" w14:textId="77777777" w:rsidR="00710412" w:rsidRDefault="00710412" w:rsidP="0048105C">
      <w:pPr>
        <w:spacing w:after="0" w:line="240" w:lineRule="auto"/>
      </w:pPr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01515F"/>
    <w:multiLevelType w:val="hybridMultilevel"/>
    <w:tmpl w:val="E6363474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7">
      <w:start w:val="1"/>
      <w:numFmt w:val="lowerLetter"/>
      <w:lvlText w:val="%2)"/>
      <w:lvlJc w:val="left"/>
      <w:pPr>
        <w:ind w:left="1440" w:hanging="360"/>
      </w:pPr>
    </w:lvl>
    <w:lvl w:ilvl="2" w:tplc="FFFFFFFF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56179A9"/>
    <w:multiLevelType w:val="hybridMultilevel"/>
    <w:tmpl w:val="F9528B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9C3D57"/>
    <w:multiLevelType w:val="hybridMultilevel"/>
    <w:tmpl w:val="789EEBBC"/>
    <w:lvl w:ilvl="0" w:tplc="966E9B1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B62103"/>
    <w:multiLevelType w:val="hybridMultilevel"/>
    <w:tmpl w:val="494A26A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9A62E6"/>
    <w:multiLevelType w:val="hybridMultilevel"/>
    <w:tmpl w:val="BE08BC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FF7B2B"/>
    <w:multiLevelType w:val="hybridMultilevel"/>
    <w:tmpl w:val="EF206456"/>
    <w:lvl w:ilvl="0" w:tplc="2514B9D8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657D5A"/>
    <w:multiLevelType w:val="hybridMultilevel"/>
    <w:tmpl w:val="791A38A8"/>
    <w:lvl w:ilvl="0" w:tplc="2514B9D8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5C490D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 w15:restartNumberingAfterBreak="0">
    <w:nsid w:val="1D307C7F"/>
    <w:multiLevelType w:val="hybridMultilevel"/>
    <w:tmpl w:val="C86682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5E44DB"/>
    <w:multiLevelType w:val="hybridMultilevel"/>
    <w:tmpl w:val="9E164EEC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208A0252"/>
    <w:multiLevelType w:val="hybridMultilevel"/>
    <w:tmpl w:val="86F0196E"/>
    <w:lvl w:ilvl="0" w:tplc="2514B9D8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4326C4"/>
    <w:multiLevelType w:val="hybridMultilevel"/>
    <w:tmpl w:val="C7DCCC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6290967"/>
    <w:multiLevelType w:val="hybridMultilevel"/>
    <w:tmpl w:val="D3469C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E9D4D07"/>
    <w:multiLevelType w:val="hybridMultilevel"/>
    <w:tmpl w:val="B34A91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900C67"/>
    <w:multiLevelType w:val="hybridMultilevel"/>
    <w:tmpl w:val="240087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0DD1873"/>
    <w:multiLevelType w:val="hybridMultilevel"/>
    <w:tmpl w:val="5380D64A"/>
    <w:lvl w:ilvl="0" w:tplc="3B64D78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3FF2220"/>
    <w:multiLevelType w:val="hybridMultilevel"/>
    <w:tmpl w:val="22A8E644"/>
    <w:lvl w:ilvl="0" w:tplc="61B6197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3959C3"/>
    <w:multiLevelType w:val="hybridMultilevel"/>
    <w:tmpl w:val="9F3EA214"/>
    <w:lvl w:ilvl="0" w:tplc="08090017">
      <w:start w:val="1"/>
      <w:numFmt w:val="lowerLetter"/>
      <w:lvlText w:val="%1)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62C727D5"/>
    <w:multiLevelType w:val="hybridMultilevel"/>
    <w:tmpl w:val="C1D0CB48"/>
    <w:lvl w:ilvl="0" w:tplc="3B64D78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6970E9E"/>
    <w:multiLevelType w:val="hybridMultilevel"/>
    <w:tmpl w:val="4A749C9A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7">
      <w:start w:val="1"/>
      <w:numFmt w:val="lowerLetter"/>
      <w:lvlText w:val="%2)"/>
      <w:lvlJc w:val="left"/>
      <w:pPr>
        <w:ind w:left="1440" w:hanging="360"/>
      </w:pPr>
    </w:lvl>
    <w:lvl w:ilvl="2" w:tplc="FFFFFFFF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6C6950D6"/>
    <w:multiLevelType w:val="hybridMultilevel"/>
    <w:tmpl w:val="E2D245AC"/>
    <w:lvl w:ilvl="0" w:tplc="ABEC051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D693391"/>
    <w:multiLevelType w:val="hybridMultilevel"/>
    <w:tmpl w:val="1F44EDC8"/>
    <w:lvl w:ilvl="0" w:tplc="2514B9D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3284F8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7DAAFF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852E67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A1A54C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D9041B1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AC8E4F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FBAD7B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FD847C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72811E68"/>
    <w:multiLevelType w:val="hybridMultilevel"/>
    <w:tmpl w:val="82E888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77D5950"/>
    <w:multiLevelType w:val="hybridMultilevel"/>
    <w:tmpl w:val="50B465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E5D1CA8"/>
    <w:multiLevelType w:val="hybridMultilevel"/>
    <w:tmpl w:val="BC44351A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7">
      <w:start w:val="1"/>
      <w:numFmt w:val="lowerLetter"/>
      <w:lvlText w:val="%2)"/>
      <w:lvlJc w:val="left"/>
      <w:pPr>
        <w:ind w:left="1440" w:hanging="360"/>
      </w:pPr>
    </w:lvl>
    <w:lvl w:ilvl="2" w:tplc="FFFFFFFF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F7D29BE"/>
    <w:multiLevelType w:val="hybridMultilevel"/>
    <w:tmpl w:val="4DAAD8F4"/>
    <w:lvl w:ilvl="0" w:tplc="2514B9D8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627301">
    <w:abstractNumId w:val="21"/>
  </w:num>
  <w:num w:numId="2" w16cid:durableId="1272980258">
    <w:abstractNumId w:val="4"/>
  </w:num>
  <w:num w:numId="3" w16cid:durableId="320282746">
    <w:abstractNumId w:val="24"/>
  </w:num>
  <w:num w:numId="4" w16cid:durableId="1346790885">
    <w:abstractNumId w:val="2"/>
  </w:num>
  <w:num w:numId="5" w16cid:durableId="272052440">
    <w:abstractNumId w:val="25"/>
  </w:num>
  <w:num w:numId="6" w16cid:durableId="420764801">
    <w:abstractNumId w:val="5"/>
  </w:num>
  <w:num w:numId="7" w16cid:durableId="1372338797">
    <w:abstractNumId w:val="6"/>
  </w:num>
  <w:num w:numId="8" w16cid:durableId="1232354868">
    <w:abstractNumId w:val="10"/>
  </w:num>
  <w:num w:numId="9" w16cid:durableId="1557203899">
    <w:abstractNumId w:val="12"/>
  </w:num>
  <w:num w:numId="10" w16cid:durableId="778453305">
    <w:abstractNumId w:val="23"/>
  </w:num>
  <w:num w:numId="11" w16cid:durableId="1758860472">
    <w:abstractNumId w:val="7"/>
  </w:num>
  <w:num w:numId="12" w16cid:durableId="1704087740">
    <w:abstractNumId w:val="0"/>
  </w:num>
  <w:num w:numId="13" w16cid:durableId="154883483">
    <w:abstractNumId w:val="17"/>
  </w:num>
  <w:num w:numId="14" w16cid:durableId="52435129">
    <w:abstractNumId w:val="19"/>
  </w:num>
  <w:num w:numId="15" w16cid:durableId="1056198700">
    <w:abstractNumId w:val="22"/>
  </w:num>
  <w:num w:numId="16" w16cid:durableId="1881236791">
    <w:abstractNumId w:val="16"/>
  </w:num>
  <w:num w:numId="17" w16cid:durableId="1071200776">
    <w:abstractNumId w:val="1"/>
  </w:num>
  <w:num w:numId="18" w16cid:durableId="484708359">
    <w:abstractNumId w:val="3"/>
  </w:num>
  <w:num w:numId="19" w16cid:durableId="100297512">
    <w:abstractNumId w:val="11"/>
  </w:num>
  <w:num w:numId="20" w16cid:durableId="419527461">
    <w:abstractNumId w:val="15"/>
  </w:num>
  <w:num w:numId="21" w16cid:durableId="1564103774">
    <w:abstractNumId w:val="18"/>
  </w:num>
  <w:num w:numId="22" w16cid:durableId="766465033">
    <w:abstractNumId w:val="20"/>
  </w:num>
  <w:num w:numId="23" w16cid:durableId="1733236156">
    <w:abstractNumId w:val="14"/>
  </w:num>
  <w:num w:numId="24" w16cid:durableId="143812726">
    <w:abstractNumId w:val="13"/>
  </w:num>
  <w:num w:numId="25" w16cid:durableId="1461995448">
    <w:abstractNumId w:val="9"/>
  </w:num>
  <w:num w:numId="26" w16cid:durableId="98372932">
    <w:abstractNumId w:val="8"/>
  </w:num>
  <w:numIdMacAtCleanup w:val="1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I1MLE0szQ0tzSzMDFW0lEKTi0uzszPAykwrAUAW9QQtCwAAAA="/>
  </w:docVars>
  <w:rsids>
    <w:rsidRoot w:val="00EF139C"/>
    <w:rsid w:val="00001531"/>
    <w:rsid w:val="00005339"/>
    <w:rsid w:val="00007643"/>
    <w:rsid w:val="000169C2"/>
    <w:rsid w:val="00016E06"/>
    <w:rsid w:val="00017634"/>
    <w:rsid w:val="000179D2"/>
    <w:rsid w:val="0002122C"/>
    <w:rsid w:val="00023035"/>
    <w:rsid w:val="0003756A"/>
    <w:rsid w:val="0004004E"/>
    <w:rsid w:val="000625D9"/>
    <w:rsid w:val="00081A49"/>
    <w:rsid w:val="0008300D"/>
    <w:rsid w:val="000837D2"/>
    <w:rsid w:val="000A224C"/>
    <w:rsid w:val="000A4BB3"/>
    <w:rsid w:val="000B0F09"/>
    <w:rsid w:val="000B1A9F"/>
    <w:rsid w:val="000E4674"/>
    <w:rsid w:val="000F4789"/>
    <w:rsid w:val="001069FF"/>
    <w:rsid w:val="00111753"/>
    <w:rsid w:val="00121BEB"/>
    <w:rsid w:val="00125A95"/>
    <w:rsid w:val="00130E28"/>
    <w:rsid w:val="00141865"/>
    <w:rsid w:val="00153AAF"/>
    <w:rsid w:val="00154D99"/>
    <w:rsid w:val="00160560"/>
    <w:rsid w:val="00166C14"/>
    <w:rsid w:val="001705ED"/>
    <w:rsid w:val="00175320"/>
    <w:rsid w:val="0017725A"/>
    <w:rsid w:val="001874ED"/>
    <w:rsid w:val="001945C4"/>
    <w:rsid w:val="001B164B"/>
    <w:rsid w:val="001C6C59"/>
    <w:rsid w:val="001D04ED"/>
    <w:rsid w:val="001E39CC"/>
    <w:rsid w:val="001E6123"/>
    <w:rsid w:val="001E667F"/>
    <w:rsid w:val="001F51A0"/>
    <w:rsid w:val="001F5CFD"/>
    <w:rsid w:val="00200BF7"/>
    <w:rsid w:val="002147DD"/>
    <w:rsid w:val="00216AE2"/>
    <w:rsid w:val="00216F9B"/>
    <w:rsid w:val="002207EB"/>
    <w:rsid w:val="00233A2D"/>
    <w:rsid w:val="00234076"/>
    <w:rsid w:val="0024055A"/>
    <w:rsid w:val="00246F96"/>
    <w:rsid w:val="00262211"/>
    <w:rsid w:val="00282E17"/>
    <w:rsid w:val="0028577D"/>
    <w:rsid w:val="002C07C8"/>
    <w:rsid w:val="002C7E46"/>
    <w:rsid w:val="002D05CA"/>
    <w:rsid w:val="002F20E4"/>
    <w:rsid w:val="002F2F9A"/>
    <w:rsid w:val="0030263D"/>
    <w:rsid w:val="00304360"/>
    <w:rsid w:val="00312A36"/>
    <w:rsid w:val="00316118"/>
    <w:rsid w:val="00320A2F"/>
    <w:rsid w:val="00322014"/>
    <w:rsid w:val="003230A7"/>
    <w:rsid w:val="003235C4"/>
    <w:rsid w:val="00324FDF"/>
    <w:rsid w:val="003339BF"/>
    <w:rsid w:val="00335D46"/>
    <w:rsid w:val="00336B5C"/>
    <w:rsid w:val="0034023A"/>
    <w:rsid w:val="0035738A"/>
    <w:rsid w:val="00363C66"/>
    <w:rsid w:val="00365B17"/>
    <w:rsid w:val="00370E78"/>
    <w:rsid w:val="00373123"/>
    <w:rsid w:val="00374542"/>
    <w:rsid w:val="0037696C"/>
    <w:rsid w:val="00394122"/>
    <w:rsid w:val="00396476"/>
    <w:rsid w:val="003A7127"/>
    <w:rsid w:val="003B00E6"/>
    <w:rsid w:val="003C1AE7"/>
    <w:rsid w:val="003C3420"/>
    <w:rsid w:val="003C7770"/>
    <w:rsid w:val="003D3920"/>
    <w:rsid w:val="003D6E7C"/>
    <w:rsid w:val="003F1304"/>
    <w:rsid w:val="003F577E"/>
    <w:rsid w:val="00411B70"/>
    <w:rsid w:val="00441A87"/>
    <w:rsid w:val="00443BE8"/>
    <w:rsid w:val="004528F4"/>
    <w:rsid w:val="00457F93"/>
    <w:rsid w:val="004651D4"/>
    <w:rsid w:val="004705BA"/>
    <w:rsid w:val="0047191C"/>
    <w:rsid w:val="004741AE"/>
    <w:rsid w:val="0048094C"/>
    <w:rsid w:val="0048105C"/>
    <w:rsid w:val="00484E36"/>
    <w:rsid w:val="00485799"/>
    <w:rsid w:val="004B1798"/>
    <w:rsid w:val="004B2B15"/>
    <w:rsid w:val="004B4351"/>
    <w:rsid w:val="004D0C61"/>
    <w:rsid w:val="004D601F"/>
    <w:rsid w:val="004E63AD"/>
    <w:rsid w:val="004E6AE2"/>
    <w:rsid w:val="0050100B"/>
    <w:rsid w:val="0050495F"/>
    <w:rsid w:val="00511C36"/>
    <w:rsid w:val="0052574E"/>
    <w:rsid w:val="00531E99"/>
    <w:rsid w:val="00537324"/>
    <w:rsid w:val="005761CE"/>
    <w:rsid w:val="00585AA8"/>
    <w:rsid w:val="00595426"/>
    <w:rsid w:val="005A53DB"/>
    <w:rsid w:val="005D0002"/>
    <w:rsid w:val="005D1A79"/>
    <w:rsid w:val="005D6912"/>
    <w:rsid w:val="005E165B"/>
    <w:rsid w:val="005E4197"/>
    <w:rsid w:val="005F621D"/>
    <w:rsid w:val="0060454E"/>
    <w:rsid w:val="0062190C"/>
    <w:rsid w:val="006245A6"/>
    <w:rsid w:val="0062510D"/>
    <w:rsid w:val="00625F0E"/>
    <w:rsid w:val="006269DF"/>
    <w:rsid w:val="00635C99"/>
    <w:rsid w:val="00643022"/>
    <w:rsid w:val="00645A82"/>
    <w:rsid w:val="00646343"/>
    <w:rsid w:val="00650878"/>
    <w:rsid w:val="006525DA"/>
    <w:rsid w:val="00664F2E"/>
    <w:rsid w:val="00667819"/>
    <w:rsid w:val="006769BE"/>
    <w:rsid w:val="00677751"/>
    <w:rsid w:val="006835CD"/>
    <w:rsid w:val="00683C84"/>
    <w:rsid w:val="00694B5B"/>
    <w:rsid w:val="00695BE9"/>
    <w:rsid w:val="00697132"/>
    <w:rsid w:val="006A3767"/>
    <w:rsid w:val="006B304A"/>
    <w:rsid w:val="006D1264"/>
    <w:rsid w:val="006E6851"/>
    <w:rsid w:val="00710412"/>
    <w:rsid w:val="00710A15"/>
    <w:rsid w:val="00712CEB"/>
    <w:rsid w:val="00721B94"/>
    <w:rsid w:val="00731B2A"/>
    <w:rsid w:val="007356AC"/>
    <w:rsid w:val="007579C0"/>
    <w:rsid w:val="007712BF"/>
    <w:rsid w:val="00773E8F"/>
    <w:rsid w:val="007A4A86"/>
    <w:rsid w:val="007C081F"/>
    <w:rsid w:val="007C26E3"/>
    <w:rsid w:val="007C6403"/>
    <w:rsid w:val="007D1E70"/>
    <w:rsid w:val="007D411E"/>
    <w:rsid w:val="007D4CA7"/>
    <w:rsid w:val="007E0CCC"/>
    <w:rsid w:val="007E1922"/>
    <w:rsid w:val="007F28B1"/>
    <w:rsid w:val="007F50A3"/>
    <w:rsid w:val="00831036"/>
    <w:rsid w:val="00840F2C"/>
    <w:rsid w:val="00844B00"/>
    <w:rsid w:val="008619A4"/>
    <w:rsid w:val="00862241"/>
    <w:rsid w:val="00873AD1"/>
    <w:rsid w:val="00881DC9"/>
    <w:rsid w:val="00886412"/>
    <w:rsid w:val="008A3B22"/>
    <w:rsid w:val="008B5D02"/>
    <w:rsid w:val="008B6B41"/>
    <w:rsid w:val="008B6E32"/>
    <w:rsid w:val="008B6E3B"/>
    <w:rsid w:val="008B6FA5"/>
    <w:rsid w:val="008D11B6"/>
    <w:rsid w:val="008D6718"/>
    <w:rsid w:val="008D74FD"/>
    <w:rsid w:val="008D77CC"/>
    <w:rsid w:val="008F08EB"/>
    <w:rsid w:val="008F45ED"/>
    <w:rsid w:val="008F4BB1"/>
    <w:rsid w:val="008F7A0A"/>
    <w:rsid w:val="009038FC"/>
    <w:rsid w:val="00911101"/>
    <w:rsid w:val="009136AC"/>
    <w:rsid w:val="00917E3C"/>
    <w:rsid w:val="00925D0C"/>
    <w:rsid w:val="0092799D"/>
    <w:rsid w:val="0093304C"/>
    <w:rsid w:val="009348F1"/>
    <w:rsid w:val="009409EC"/>
    <w:rsid w:val="0094211B"/>
    <w:rsid w:val="0094324A"/>
    <w:rsid w:val="00944F8C"/>
    <w:rsid w:val="00945C0A"/>
    <w:rsid w:val="009567D7"/>
    <w:rsid w:val="00960992"/>
    <w:rsid w:val="00984C46"/>
    <w:rsid w:val="0099359F"/>
    <w:rsid w:val="0099637E"/>
    <w:rsid w:val="009A00E6"/>
    <w:rsid w:val="009A3EC5"/>
    <w:rsid w:val="009C5DF6"/>
    <w:rsid w:val="009C6AD3"/>
    <w:rsid w:val="009D0C79"/>
    <w:rsid w:val="009D479B"/>
    <w:rsid w:val="009D7790"/>
    <w:rsid w:val="009F5111"/>
    <w:rsid w:val="00A06327"/>
    <w:rsid w:val="00A10578"/>
    <w:rsid w:val="00A107BF"/>
    <w:rsid w:val="00A12A47"/>
    <w:rsid w:val="00A270EF"/>
    <w:rsid w:val="00A3028A"/>
    <w:rsid w:val="00A37FBC"/>
    <w:rsid w:val="00A425E0"/>
    <w:rsid w:val="00A51276"/>
    <w:rsid w:val="00A81C0F"/>
    <w:rsid w:val="00A8228F"/>
    <w:rsid w:val="00A865CF"/>
    <w:rsid w:val="00A91B65"/>
    <w:rsid w:val="00AA79A8"/>
    <w:rsid w:val="00AA7D86"/>
    <w:rsid w:val="00AB447E"/>
    <w:rsid w:val="00AC721D"/>
    <w:rsid w:val="00AD1DB3"/>
    <w:rsid w:val="00AF5B84"/>
    <w:rsid w:val="00B15FBA"/>
    <w:rsid w:val="00B21EA0"/>
    <w:rsid w:val="00B328C1"/>
    <w:rsid w:val="00B37A53"/>
    <w:rsid w:val="00B43DCA"/>
    <w:rsid w:val="00B65E17"/>
    <w:rsid w:val="00B70E6E"/>
    <w:rsid w:val="00B7240A"/>
    <w:rsid w:val="00B95E3A"/>
    <w:rsid w:val="00BB5C08"/>
    <w:rsid w:val="00BC064C"/>
    <w:rsid w:val="00BD6776"/>
    <w:rsid w:val="00BD7522"/>
    <w:rsid w:val="00BF59AC"/>
    <w:rsid w:val="00BF7C37"/>
    <w:rsid w:val="00C0102C"/>
    <w:rsid w:val="00C01FC2"/>
    <w:rsid w:val="00C172AA"/>
    <w:rsid w:val="00C21886"/>
    <w:rsid w:val="00C32DD8"/>
    <w:rsid w:val="00C51235"/>
    <w:rsid w:val="00C54796"/>
    <w:rsid w:val="00C54880"/>
    <w:rsid w:val="00C55577"/>
    <w:rsid w:val="00C57DEE"/>
    <w:rsid w:val="00C614DD"/>
    <w:rsid w:val="00C6259B"/>
    <w:rsid w:val="00C7162C"/>
    <w:rsid w:val="00C71E83"/>
    <w:rsid w:val="00C82895"/>
    <w:rsid w:val="00C905E2"/>
    <w:rsid w:val="00C915D4"/>
    <w:rsid w:val="00C97A1A"/>
    <w:rsid w:val="00CA382A"/>
    <w:rsid w:val="00CC3DB8"/>
    <w:rsid w:val="00CC4577"/>
    <w:rsid w:val="00CD1CAD"/>
    <w:rsid w:val="00CE504D"/>
    <w:rsid w:val="00D01654"/>
    <w:rsid w:val="00D11E76"/>
    <w:rsid w:val="00D12680"/>
    <w:rsid w:val="00D1358F"/>
    <w:rsid w:val="00D1693E"/>
    <w:rsid w:val="00D509B4"/>
    <w:rsid w:val="00D76B26"/>
    <w:rsid w:val="00D93964"/>
    <w:rsid w:val="00DB73D0"/>
    <w:rsid w:val="00DC0631"/>
    <w:rsid w:val="00DD366B"/>
    <w:rsid w:val="00DE3B6E"/>
    <w:rsid w:val="00DE6F67"/>
    <w:rsid w:val="00E0314F"/>
    <w:rsid w:val="00E26E9D"/>
    <w:rsid w:val="00E276CA"/>
    <w:rsid w:val="00E35B36"/>
    <w:rsid w:val="00E371BA"/>
    <w:rsid w:val="00E37D48"/>
    <w:rsid w:val="00E576DE"/>
    <w:rsid w:val="00E622CC"/>
    <w:rsid w:val="00E74674"/>
    <w:rsid w:val="00E847A2"/>
    <w:rsid w:val="00ED6727"/>
    <w:rsid w:val="00EE54CC"/>
    <w:rsid w:val="00EF139C"/>
    <w:rsid w:val="00EF332F"/>
    <w:rsid w:val="00F157A3"/>
    <w:rsid w:val="00F2451D"/>
    <w:rsid w:val="00F27405"/>
    <w:rsid w:val="00F3133D"/>
    <w:rsid w:val="00F32B6C"/>
    <w:rsid w:val="00F37AC8"/>
    <w:rsid w:val="00F41E84"/>
    <w:rsid w:val="00F42734"/>
    <w:rsid w:val="00F54097"/>
    <w:rsid w:val="00F55C2C"/>
    <w:rsid w:val="00F578F5"/>
    <w:rsid w:val="00F62002"/>
    <w:rsid w:val="00F757B3"/>
    <w:rsid w:val="00F94DFF"/>
    <w:rsid w:val="00FA2489"/>
    <w:rsid w:val="00FA667B"/>
    <w:rsid w:val="00FB4C2B"/>
    <w:rsid w:val="00FC2690"/>
    <w:rsid w:val="05825E95"/>
    <w:rsid w:val="14DBCB5C"/>
    <w:rsid w:val="15084D6F"/>
    <w:rsid w:val="1BBFDFE1"/>
    <w:rsid w:val="1F534CA7"/>
    <w:rsid w:val="29CF46EC"/>
    <w:rsid w:val="2A5926C9"/>
    <w:rsid w:val="33B7250E"/>
    <w:rsid w:val="3968AF8C"/>
    <w:rsid w:val="3F24C830"/>
    <w:rsid w:val="41CCC4B3"/>
    <w:rsid w:val="450CE51B"/>
    <w:rsid w:val="45168146"/>
    <w:rsid w:val="460B3CD5"/>
    <w:rsid w:val="4CA006F8"/>
    <w:rsid w:val="50443DCF"/>
    <w:rsid w:val="518CDE47"/>
    <w:rsid w:val="5AE22D68"/>
    <w:rsid w:val="65CDE271"/>
    <w:rsid w:val="672AB000"/>
    <w:rsid w:val="6A5BE49B"/>
    <w:rsid w:val="6A9F8EDD"/>
    <w:rsid w:val="6C51F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610059"/>
  <w15:chartTrackingRefBased/>
  <w15:docId w15:val="{22D13294-97FB-424A-A4C4-736720195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1BBFDFE1"/>
  </w:style>
  <w:style w:type="paragraph" w:styleId="Heading1">
    <w:name w:val="heading 1"/>
    <w:basedOn w:val="Normal"/>
    <w:next w:val="Normal"/>
    <w:link w:val="Heading1Char"/>
    <w:uiPriority w:val="9"/>
    <w:qFormat/>
    <w:rsid w:val="1BBFDF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1BBFDFE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1BBFDFE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1BBFDFE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1BBFDFE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1BBFDFE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1BBFDFE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1BBFDFE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1BBFDFE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uiPriority w:val="1"/>
    <w:rsid w:val="1BBFDFE1"/>
    <w:pPr>
      <w:spacing w:beforeAutospacing="1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EF139C"/>
  </w:style>
  <w:style w:type="character" w:customStyle="1" w:styleId="findhit">
    <w:name w:val="findhit"/>
    <w:basedOn w:val="DefaultParagraphFont"/>
    <w:rsid w:val="00EF139C"/>
  </w:style>
  <w:style w:type="character" w:customStyle="1" w:styleId="eop">
    <w:name w:val="eop"/>
    <w:basedOn w:val="DefaultParagraphFont"/>
    <w:rsid w:val="00EF139C"/>
  </w:style>
  <w:style w:type="paragraph" w:styleId="Header">
    <w:name w:val="header"/>
    <w:basedOn w:val="Normal"/>
    <w:link w:val="HeaderChar"/>
    <w:uiPriority w:val="99"/>
    <w:unhideWhenUsed/>
    <w:rsid w:val="1BBFDFE1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1BBFDFE1"/>
    <w:rPr>
      <w:noProof w:val="0"/>
      <w:lang w:val="en-GB"/>
    </w:rPr>
  </w:style>
  <w:style w:type="paragraph" w:styleId="Footer">
    <w:name w:val="footer"/>
    <w:basedOn w:val="Normal"/>
    <w:link w:val="FooterChar"/>
    <w:uiPriority w:val="99"/>
    <w:unhideWhenUsed/>
    <w:rsid w:val="1BBFDFE1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1BBFDFE1"/>
    <w:rPr>
      <w:noProof w:val="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1BBFDFE1"/>
    <w:pPr>
      <w:spacing w:after="0"/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1BBFDFE1"/>
    <w:rPr>
      <w:rFonts w:eastAsiaTheme="minorEastAsia"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1BBFDFE1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1BBFDFE1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1BBFDFE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1BBFDFE1"/>
    <w:rPr>
      <w:rFonts w:asciiTheme="majorHAnsi" w:eastAsiaTheme="majorEastAsia" w:hAnsiTheme="majorHAnsi" w:cstheme="majorBidi"/>
      <w:noProof w:val="0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1BBFDFE1"/>
    <w:rPr>
      <w:rFonts w:asciiTheme="majorHAnsi" w:eastAsiaTheme="majorEastAsia" w:hAnsiTheme="majorHAnsi" w:cstheme="majorBidi"/>
      <w:noProof w:val="0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1BBFDFE1"/>
    <w:rPr>
      <w:rFonts w:asciiTheme="majorHAnsi" w:eastAsiaTheme="majorEastAsia" w:hAnsiTheme="majorHAnsi" w:cstheme="majorBidi"/>
      <w:noProof w:val="0"/>
      <w:color w:val="1F3763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1BBFDFE1"/>
    <w:rPr>
      <w:rFonts w:asciiTheme="majorHAnsi" w:eastAsiaTheme="majorEastAsia" w:hAnsiTheme="majorHAnsi" w:cstheme="majorBidi"/>
      <w:i/>
      <w:iCs/>
      <w:noProof w:val="0"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1BBFDFE1"/>
    <w:rPr>
      <w:rFonts w:asciiTheme="majorHAnsi" w:eastAsiaTheme="majorEastAsia" w:hAnsiTheme="majorHAnsi" w:cstheme="majorBidi"/>
      <w:noProof w:val="0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1BBFDFE1"/>
    <w:rPr>
      <w:rFonts w:asciiTheme="majorHAnsi" w:eastAsiaTheme="majorEastAsia" w:hAnsiTheme="majorHAnsi" w:cstheme="majorBidi"/>
      <w:noProof w:val="0"/>
      <w:color w:val="1F3763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1BBFDFE1"/>
    <w:rPr>
      <w:rFonts w:asciiTheme="majorHAnsi" w:eastAsiaTheme="majorEastAsia" w:hAnsiTheme="majorHAnsi" w:cstheme="majorBidi"/>
      <w:i/>
      <w:iCs/>
      <w:noProof w:val="0"/>
      <w:color w:val="1F3763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1BBFDFE1"/>
    <w:rPr>
      <w:rFonts w:asciiTheme="majorHAnsi" w:eastAsiaTheme="majorEastAsia" w:hAnsiTheme="majorHAnsi" w:cstheme="majorBidi"/>
      <w:noProof w:val="0"/>
      <w:color w:val="272727"/>
      <w:sz w:val="21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1BBFDFE1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1BBFDFE1"/>
    <w:rPr>
      <w:rFonts w:asciiTheme="majorHAnsi" w:eastAsiaTheme="majorEastAsia" w:hAnsiTheme="majorHAnsi" w:cstheme="majorBidi"/>
      <w:noProof w:val="0"/>
      <w:sz w:val="56"/>
      <w:szCs w:val="56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1BBFDFE1"/>
    <w:rPr>
      <w:rFonts w:asciiTheme="minorHAnsi" w:eastAsiaTheme="minorEastAsia" w:hAnsiTheme="minorHAnsi" w:cstheme="minorBidi"/>
      <w:noProof w:val="0"/>
      <w:color w:val="5A5A5A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1BBFDFE1"/>
    <w:rPr>
      <w:i/>
      <w:iCs/>
      <w:noProof w:val="0"/>
      <w:color w:val="404040" w:themeColor="text1" w:themeTint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1BBFDFE1"/>
    <w:rPr>
      <w:i/>
      <w:iCs/>
      <w:noProof w:val="0"/>
      <w:color w:val="4472C4" w:themeColor="accent1"/>
      <w:lang w:val="en-GB"/>
    </w:rPr>
  </w:style>
  <w:style w:type="paragraph" w:styleId="TOC1">
    <w:name w:val="toc 1"/>
    <w:basedOn w:val="Normal"/>
    <w:next w:val="Normal"/>
    <w:uiPriority w:val="39"/>
    <w:unhideWhenUsed/>
    <w:rsid w:val="1BBFDFE1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1BBFDFE1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1BBFDFE1"/>
    <w:pPr>
      <w:spacing w:after="100"/>
      <w:ind w:left="440"/>
    </w:pPr>
  </w:style>
  <w:style w:type="paragraph" w:styleId="TOC4">
    <w:name w:val="toc 4"/>
    <w:basedOn w:val="Normal"/>
    <w:next w:val="Normal"/>
    <w:uiPriority w:val="39"/>
    <w:unhideWhenUsed/>
    <w:rsid w:val="1BBFDFE1"/>
    <w:pPr>
      <w:spacing w:after="100"/>
      <w:ind w:left="660"/>
    </w:pPr>
  </w:style>
  <w:style w:type="paragraph" w:styleId="TOC5">
    <w:name w:val="toc 5"/>
    <w:basedOn w:val="Normal"/>
    <w:next w:val="Normal"/>
    <w:uiPriority w:val="39"/>
    <w:unhideWhenUsed/>
    <w:rsid w:val="1BBFDFE1"/>
    <w:pPr>
      <w:spacing w:after="100"/>
      <w:ind w:left="880"/>
    </w:pPr>
  </w:style>
  <w:style w:type="paragraph" w:styleId="TOC6">
    <w:name w:val="toc 6"/>
    <w:basedOn w:val="Normal"/>
    <w:next w:val="Normal"/>
    <w:uiPriority w:val="39"/>
    <w:unhideWhenUsed/>
    <w:rsid w:val="1BBFDFE1"/>
    <w:pPr>
      <w:spacing w:after="100"/>
      <w:ind w:left="1100"/>
    </w:pPr>
  </w:style>
  <w:style w:type="paragraph" w:styleId="TOC7">
    <w:name w:val="toc 7"/>
    <w:basedOn w:val="Normal"/>
    <w:next w:val="Normal"/>
    <w:uiPriority w:val="39"/>
    <w:unhideWhenUsed/>
    <w:rsid w:val="1BBFDFE1"/>
    <w:pPr>
      <w:spacing w:after="100"/>
      <w:ind w:left="1320"/>
    </w:pPr>
  </w:style>
  <w:style w:type="paragraph" w:styleId="TOC8">
    <w:name w:val="toc 8"/>
    <w:basedOn w:val="Normal"/>
    <w:next w:val="Normal"/>
    <w:uiPriority w:val="39"/>
    <w:unhideWhenUsed/>
    <w:rsid w:val="1BBFDFE1"/>
    <w:pPr>
      <w:spacing w:after="100"/>
      <w:ind w:left="1540"/>
    </w:pPr>
  </w:style>
  <w:style w:type="paragraph" w:styleId="TOC9">
    <w:name w:val="toc 9"/>
    <w:basedOn w:val="Normal"/>
    <w:next w:val="Normal"/>
    <w:uiPriority w:val="39"/>
    <w:unhideWhenUsed/>
    <w:rsid w:val="1BBFDFE1"/>
    <w:pPr>
      <w:spacing w:after="100"/>
      <w:ind w:left="1760"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1BBFDFE1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1BBFDFE1"/>
    <w:rPr>
      <w:noProof w:val="0"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1BBFDFE1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1BBFDFE1"/>
    <w:rPr>
      <w:noProof w:val="0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42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50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3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8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22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50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14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350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72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26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15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7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18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708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15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28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7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22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952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31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245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01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53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299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78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1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20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55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47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133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17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6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92244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35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4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0553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45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10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5434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05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392646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102812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858412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429659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395555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384396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843873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96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48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42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40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42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9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53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50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82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81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7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05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63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87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57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63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74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25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651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30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5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17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17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062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209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77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805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66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030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40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098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22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37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microsoft.com/office/2020/10/relationships/intelligence" Target="intelligence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d321728-eba0-4500-9538-6177a9749678" xsi:nil="true"/>
    <lcf76f155ced4ddcb4097134ff3c332f xmlns="e3ac3674-3f80-4ff2-94a4-1a5d8e2d39ff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BE7E564467D042BC7309EB1E42B2D2" ma:contentTypeVersion="15" ma:contentTypeDescription="Create a new document." ma:contentTypeScope="" ma:versionID="d8abd7028ca1d0abf2d237e4429bd0fc">
  <xsd:schema xmlns:xsd="http://www.w3.org/2001/XMLSchema" xmlns:xs="http://www.w3.org/2001/XMLSchema" xmlns:p="http://schemas.microsoft.com/office/2006/metadata/properties" xmlns:ns2="e3ac3674-3f80-4ff2-94a4-1a5d8e2d39ff" xmlns:ns3="bd321728-eba0-4500-9538-6177a9749678" targetNamespace="http://schemas.microsoft.com/office/2006/metadata/properties" ma:root="true" ma:fieldsID="80657cb66e925e82e180b87a34f3ebe0" ns2:_="" ns3:_="">
    <xsd:import namespace="e3ac3674-3f80-4ff2-94a4-1a5d8e2d39ff"/>
    <xsd:import namespace="bd321728-eba0-4500-9538-6177a974967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ac3674-3f80-4ff2-94a4-1a5d8e2d39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7354608c-5633-40c1-be57-7b60b5f02ae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321728-eba0-4500-9538-6177a974967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a9a7a903-cd81-4f5a-9e53-5aa664a4c5d1}" ma:internalName="TaxCatchAll" ma:showField="CatchAllData" ma:web="bd321728-eba0-4500-9538-6177a974967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B1D6CAD-0E80-4803-829C-69687CD42980}">
  <ds:schemaRefs>
    <ds:schemaRef ds:uri="http://schemas.microsoft.com/office/2006/metadata/properties"/>
    <ds:schemaRef ds:uri="http://schemas.microsoft.com/office/infopath/2007/PartnerControls"/>
    <ds:schemaRef ds:uri="bd321728-eba0-4500-9538-6177a9749678"/>
    <ds:schemaRef ds:uri="e3ac3674-3f80-4ff2-94a4-1a5d8e2d39ff"/>
  </ds:schemaRefs>
</ds:datastoreItem>
</file>

<file path=customXml/itemProps2.xml><?xml version="1.0" encoding="utf-8"?>
<ds:datastoreItem xmlns:ds="http://schemas.openxmlformats.org/officeDocument/2006/customXml" ds:itemID="{8B58F976-8646-4319-A32A-07B23090C34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DE8E49C-A30E-4C73-A661-BC32D922C2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ac3674-3f80-4ff2-94a4-1a5d8e2d39ff"/>
    <ds:schemaRef ds:uri="bd321728-eba0-4500-9538-6177a974967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06</Words>
  <Characters>1548</Characters>
  <Application>Microsoft Office Word</Application>
  <DocSecurity>0</DocSecurity>
  <Lines>31</Lines>
  <Paragraphs>21</Paragraphs>
  <ScaleCrop>false</ScaleCrop>
  <Company/>
  <LinksUpToDate>false</LinksUpToDate>
  <CharactersWithSpaces>1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Freegard</dc:creator>
  <cp:keywords/>
  <dc:description/>
  <cp:lastModifiedBy>Abubakar Sha'aban</cp:lastModifiedBy>
  <cp:revision>11</cp:revision>
  <cp:lastPrinted>2023-02-08T09:35:00Z</cp:lastPrinted>
  <dcterms:created xsi:type="dcterms:W3CDTF">2025-02-17T14:30:00Z</dcterms:created>
  <dcterms:modified xsi:type="dcterms:W3CDTF">2025-09-16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3BE7E564467D042BC7309EB1E42B2D2</vt:lpwstr>
  </property>
  <property fmtid="{D5CDD505-2E9C-101B-9397-08002B2CF9AE}" pid="3" name="MediaServiceImageTags">
    <vt:lpwstr/>
  </property>
  <property fmtid="{D5CDD505-2E9C-101B-9397-08002B2CF9AE}" pid="4" name="GrammarlyDocumentId">
    <vt:lpwstr>40dffc68-6df3-457b-a5e9-9be325da69af</vt:lpwstr>
  </property>
</Properties>
</file>